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983"/>
        <w:gridCol w:w="699"/>
        <w:gridCol w:w="660"/>
        <w:gridCol w:w="1081"/>
        <w:gridCol w:w="146"/>
        <w:gridCol w:w="146"/>
        <w:gridCol w:w="146"/>
        <w:gridCol w:w="146"/>
        <w:gridCol w:w="3511"/>
        <w:gridCol w:w="146"/>
        <w:gridCol w:w="3441"/>
      </w:tblGrid>
      <w:tr w:rsidR="006243C7" w:rsidRPr="008476A5" w:rsidTr="008476A5">
        <w:trPr>
          <w:trHeight w:val="840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VTX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ode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arj</w:t>
            </w:r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AM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atabase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(N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hi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tudy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(n)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/N (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ites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of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Occurence</w:t>
            </w:r>
            <w:proofErr w:type="spellEnd"/>
          </w:p>
        </w:tc>
        <w:tc>
          <w:tcPr>
            <w:tcW w:w="768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pecies attributed in the Maarj</w:t>
            </w:r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PT"/>
              </w:rPr>
              <w:t>AM</w:t>
            </w:r>
            <w:r w:rsidRPr="006243C7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 database and in this study (*)</w:t>
            </w: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Diversispora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3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, 4</w:t>
            </w:r>
          </w:p>
        </w:tc>
        <w:tc>
          <w:tcPr>
            <w:tcW w:w="768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     </w:t>
            </w: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3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3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09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Diversispora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37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26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PT"/>
              </w:rPr>
              <w:t xml:space="preserve">G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PT"/>
              </w:rPr>
              <w:t>coronatum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PT"/>
              </w:rPr>
              <w:t xml:space="preserve">*        </w:t>
            </w:r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G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constrictum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PT"/>
              </w:rPr>
              <w:t xml:space="preserve">               </w:t>
            </w:r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G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mosseae</w:t>
            </w:r>
            <w:proofErr w:type="spellEnd"/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15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, 2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3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Diversispora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 VTX003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Claroideo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35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4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, 3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0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, 4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G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mosseae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              G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coronatum</w:t>
            </w:r>
            <w:proofErr w:type="spellEnd"/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Diversispora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05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Otospora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barae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D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celata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D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aurantia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  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Entrophospora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nevadensis</w:t>
            </w:r>
            <w:proofErr w:type="spellEnd"/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1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7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ll</w:t>
            </w:r>
            <w:proofErr w:type="spellEnd"/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3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Claroideo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1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ll</w:t>
            </w:r>
            <w:proofErr w:type="spellEnd"/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C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claroideum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C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lamellosum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C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luteum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C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infrequen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C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etunicatum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C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viscosum</w:t>
            </w:r>
            <w:proofErr w:type="spellEnd"/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1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5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ll</w:t>
            </w:r>
            <w:proofErr w:type="spellEnd"/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G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intraradices</w:t>
            </w:r>
            <w:proofErr w:type="spellEnd"/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1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7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ll</w:t>
            </w:r>
            <w:proofErr w:type="spellEnd"/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G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intraradice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G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irregulare</w:t>
            </w:r>
            <w:proofErr w:type="spellEnd"/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. VTX0006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G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eosporum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G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fragilistratum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  G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verruculosum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G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caledonium</w:t>
            </w:r>
            <w:proofErr w:type="spellEnd"/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2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, 2, 3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3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Scutellospora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VTX000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PT"/>
              </w:rPr>
              <w:t xml:space="preserve">S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PT"/>
              </w:rPr>
              <w:t>dipurpurescen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PT"/>
              </w:rPr>
              <w:t>*</w:t>
            </w:r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     S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aurigloba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 S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calospora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1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ll</w:t>
            </w:r>
            <w:proofErr w:type="spellEnd"/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G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intraradice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         G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irregulare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         G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vesiculiferum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3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8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, 4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25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lastRenderedPageBreak/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1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0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, 2, 3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G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intraradices</w:t>
            </w:r>
            <w:proofErr w:type="spellEnd"/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29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17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0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2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, 4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15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9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6243C7" w:rsidRPr="006243C7" w:rsidTr="006243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1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.</w:t>
            </w:r>
            <w:bookmarkStart w:id="0" w:name="_GoBack"/>
            <w:bookmarkEnd w:id="0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hoi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            G.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macrocarpum</w:t>
            </w:r>
            <w:proofErr w:type="spellEnd"/>
          </w:p>
        </w:tc>
      </w:tr>
      <w:tr w:rsidR="006243C7" w:rsidRPr="006243C7" w:rsidTr="008476A5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proofErr w:type="spellStart"/>
            <w:r w:rsidRPr="006243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Glomus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p</w:t>
            </w:r>
            <w:proofErr w:type="spellEnd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 VTX0016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4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768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</w:tr>
      <w:tr w:rsidR="006243C7" w:rsidRPr="006243C7" w:rsidTr="008476A5">
        <w:trPr>
          <w:trHeight w:val="600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2 VTX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,743 matches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113 </w:t>
            </w:r>
            <w:proofErr w:type="spellStart"/>
            <w:r w:rsidRPr="006243C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OTUs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3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3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3C7" w:rsidRPr="006243C7" w:rsidRDefault="006243C7" w:rsidP="00624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</w:tbl>
    <w:p w:rsidR="000340A9" w:rsidRDefault="008476A5"/>
    <w:sectPr w:rsidR="000340A9" w:rsidSect="006243C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59E"/>
    <w:rsid w:val="0018259E"/>
    <w:rsid w:val="00327BB2"/>
    <w:rsid w:val="0059755C"/>
    <w:rsid w:val="006243C7"/>
    <w:rsid w:val="0084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0191FC-E2FA-48D8-A418-282280C56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71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81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 Caeiro</dc:creator>
  <cp:keywords/>
  <dc:description/>
  <cp:lastModifiedBy>MF Caeiro</cp:lastModifiedBy>
  <cp:revision>3</cp:revision>
  <dcterms:created xsi:type="dcterms:W3CDTF">2018-11-19T23:58:00Z</dcterms:created>
  <dcterms:modified xsi:type="dcterms:W3CDTF">2018-11-24T01:51:00Z</dcterms:modified>
</cp:coreProperties>
</file>